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20" w:type="dxa"/>
        <w:tblLook w:val="04A0" w:firstRow="1" w:lastRow="0" w:firstColumn="1" w:lastColumn="0" w:noHBand="0" w:noVBand="1"/>
      </w:tblPr>
      <w:tblGrid>
        <w:gridCol w:w="2250"/>
        <w:gridCol w:w="1783"/>
        <w:gridCol w:w="1157"/>
        <w:gridCol w:w="1157"/>
        <w:gridCol w:w="1157"/>
        <w:gridCol w:w="1157"/>
        <w:gridCol w:w="1159"/>
      </w:tblGrid>
      <w:tr w:rsidR="00D67020" w:rsidRPr="00D67020" w:rsidTr="00D67020">
        <w:trPr>
          <w:trHeight w:val="302"/>
        </w:trPr>
        <w:tc>
          <w:tcPr>
            <w:tcW w:w="9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tion in carotenoids (%)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. of ZnO NPs (mg/L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h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ration of treatment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h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0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87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28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036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0369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89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8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346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3462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3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4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01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05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051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84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39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70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47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478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6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9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61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134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046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Error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4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3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7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88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475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1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60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42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594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6846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30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614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28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438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9908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667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54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38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01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4384</w:t>
            </w:r>
          </w:p>
        </w:tc>
        <w:bookmarkStart w:id="0" w:name="_GoBack"/>
        <w:bookmarkEnd w:id="0"/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70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098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70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348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3713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7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9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36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705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0984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</w:t>
            </w:r>
            <w:proofErr w:type="spellEnd"/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.Error</w:t>
            </w:r>
            <w:proofErr w:type="gram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405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80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74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838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6623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 h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067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14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356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668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1322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0223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96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03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18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4049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697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05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53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284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7549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28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72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64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37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4307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05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39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32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77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738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</w:t>
            </w:r>
            <w:proofErr w:type="spellEnd"/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.Error</w:t>
            </w:r>
            <w:proofErr w:type="gram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00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12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6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843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4624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h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48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05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03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763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2343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29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88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073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08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4343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26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762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22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138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6238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01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85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996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952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0975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30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10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218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21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1964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</w:t>
            </w:r>
            <w:proofErr w:type="spellEnd"/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.Error</w:t>
            </w:r>
            <w:proofErr w:type="gram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18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43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48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834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5479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h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68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96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85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452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5371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0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461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92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205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4543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998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81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63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26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7907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091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46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13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306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2607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47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41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34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63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1188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</w:t>
            </w:r>
            <w:proofErr w:type="spellEnd"/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.Error</w:t>
            </w:r>
            <w:proofErr w:type="gram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097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8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84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826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5002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6 h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58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968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410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40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2362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76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91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47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604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1909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088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003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96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68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1567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815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96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318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562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8613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554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18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08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4465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</w:t>
            </w:r>
            <w:proofErr w:type="spellEnd"/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.Error</w:t>
            </w:r>
            <w:proofErr w:type="gram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7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847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66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304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6509</w:t>
            </w:r>
          </w:p>
        </w:tc>
      </w:tr>
      <w:tr w:rsidR="00D67020" w:rsidRPr="00D67020" w:rsidTr="00D67020">
        <w:trPr>
          <w:trHeight w:val="3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020" w:rsidRPr="00D67020" w:rsidRDefault="00D67020" w:rsidP="00D67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33076F" w:rsidRPr="00D67020" w:rsidRDefault="0033076F">
      <w:pPr>
        <w:rPr>
          <w:rFonts w:ascii="Times New Roman" w:hAnsi="Times New Roman" w:cs="Times New Roman"/>
          <w:sz w:val="24"/>
          <w:szCs w:val="24"/>
        </w:rPr>
      </w:pPr>
    </w:p>
    <w:sectPr w:rsidR="0033076F" w:rsidRPr="00D67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020"/>
    <w:rsid w:val="0033076F"/>
    <w:rsid w:val="00D67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06A5EB-C3EB-4069-A4EA-32EAE8B8D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7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7-11-18T08:20:00Z</dcterms:created>
  <dcterms:modified xsi:type="dcterms:W3CDTF">2017-11-18T08:21:00Z</dcterms:modified>
</cp:coreProperties>
</file>